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F27E5" w:rsidRPr="008E4BB0" w:rsidRDefault="00DF27E5" w:rsidP="00DF27E5">
      <w:pPr>
        <w:pStyle w:val="Beschriftung"/>
        <w:keepNext/>
        <w:rPr>
          <w:rFonts w:cs="Arial"/>
          <w:b/>
          <w:bCs w:val="0"/>
          <w:lang w:val="en-US"/>
        </w:rPr>
      </w:pPr>
      <w:r w:rsidRPr="0087347C">
        <w:rPr>
          <w:rFonts w:cs="Arial"/>
          <w:b/>
          <w:bCs w:val="0"/>
          <w:lang w:val="en-US"/>
        </w:rPr>
        <w:t xml:space="preserve">Supplementary File </w:t>
      </w:r>
      <w:r w:rsidRPr="0087347C">
        <w:rPr>
          <w:rFonts w:cs="Arial"/>
          <w:b/>
          <w:bCs w:val="0"/>
        </w:rPr>
        <w:fldChar w:fldCharType="begin"/>
      </w:r>
      <w:r w:rsidRPr="0087347C">
        <w:rPr>
          <w:rFonts w:cs="Arial"/>
          <w:b/>
          <w:bCs w:val="0"/>
          <w:lang w:val="en-US"/>
        </w:rPr>
        <w:instrText xml:space="preserve"> SEQ Supplemental_Table \* ARABIC </w:instrText>
      </w:r>
      <w:r w:rsidRPr="0087347C">
        <w:rPr>
          <w:rFonts w:cs="Arial"/>
          <w:b/>
          <w:bCs w:val="0"/>
        </w:rPr>
        <w:fldChar w:fldCharType="separate"/>
      </w:r>
      <w:r w:rsidRPr="0087347C">
        <w:rPr>
          <w:rFonts w:cs="Arial"/>
          <w:b/>
          <w:bCs w:val="0"/>
          <w:noProof/>
          <w:lang w:val="en-US"/>
        </w:rPr>
        <w:t>1</w:t>
      </w:r>
      <w:r w:rsidRPr="0087347C">
        <w:rPr>
          <w:rFonts w:cs="Arial"/>
          <w:b/>
          <w:bCs w:val="0"/>
        </w:rPr>
        <w:fldChar w:fldCharType="end"/>
      </w:r>
      <w:r w:rsidRPr="0087347C">
        <w:rPr>
          <w:rFonts w:cs="Arial"/>
          <w:b/>
          <w:bCs w:val="0"/>
          <w:lang w:val="en-US"/>
        </w:rPr>
        <w:t>:</w:t>
      </w:r>
      <w:r w:rsidRPr="008E4BB0">
        <w:rPr>
          <w:rFonts w:cs="Arial"/>
          <w:lang w:val="en-US"/>
        </w:rPr>
        <w:t xml:space="preserve"> </w:t>
      </w:r>
      <w:r w:rsidRPr="008E4BB0">
        <w:rPr>
          <w:rFonts w:cs="Arial"/>
          <w:bCs w:val="0"/>
          <w:lang w:val="en-US"/>
        </w:rPr>
        <w:t>Top 45 upregulated genes in lesional psoriatic skin compared to non-lesional skin at baseline from 15 patients with psoriasis (P&lt;0.05, fold change &gt;1.5).</w:t>
      </w:r>
    </w:p>
    <w:tbl>
      <w:tblPr>
        <w:tblW w:w="8931" w:type="dxa"/>
        <w:shd w:val="clear" w:color="auto" w:fill="D9D9D9" w:themeFill="background1" w:themeFillShade="D9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76"/>
        <w:gridCol w:w="4895"/>
        <w:gridCol w:w="1560"/>
      </w:tblGrid>
      <w:tr w:rsidR="00DF27E5" w:rsidRPr="0087347C" w:rsidTr="004B1653">
        <w:trPr>
          <w:trHeight w:val="59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 xml:space="preserve">Probe </w:t>
            </w:r>
            <w:proofErr w:type="spellStart"/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set</w:t>
            </w:r>
            <w:proofErr w:type="spellEnd"/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 xml:space="preserve"> ID</w:t>
            </w:r>
          </w:p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Gene Symbol</w:t>
            </w:r>
          </w:p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Gene title</w:t>
            </w:r>
          </w:p>
          <w:p w:rsidR="00DF27E5" w:rsidRPr="0059344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bCs/>
                <w:color w:val="000000"/>
                <w:sz w:val="16"/>
                <w:szCs w:val="16"/>
                <w:lang w:val="en-US"/>
              </w:rPr>
              <w:t>Lesional skin vs. Non-lesional skin (fold change)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3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PRR2F</w:t>
            </w: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mall proline-rich protein 2F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44,52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71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100A7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100 calcium binding protein A7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33,99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74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B4B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ens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4B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13,4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38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CN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ranscobalam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I (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vitam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B12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inding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R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inder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family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83,4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30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HEPHL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Hephaest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-lik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0,80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100 calcium binding protein A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9,88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PRR2C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mall proline-rich protein 2C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2,7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71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100 calcium binding protein A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2,1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76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MPRSS11D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Transmembrane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erin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1D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36,1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84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IL36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Interleukin 36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alph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32,83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67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Chemokine (C-X-C motif) ligand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9,59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CE3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at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ornified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envelop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3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8,89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CE3E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at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ornified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envelop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3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3,3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13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RHCG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Rh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family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C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lycoprote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2,9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73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ATP12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ATPase, H+/K+ transporting, </w:t>
            </w:r>
            <w:proofErr w:type="spellStart"/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nongastric</w:t>
            </w:r>
            <w:proofErr w:type="spellEnd"/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, alpha polypeptid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0,70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100 calcium binding protein A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20,6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51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AKR1B10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>Aldo-keto reductase family 1, member B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6,23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07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LA2G4D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hospholip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6,15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89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Lipocal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90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67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EPGN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Epithelial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mitoge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7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79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NIP3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TNFAIP3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interacting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69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61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APL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Iron/zinc purple acid phosphatase-like protei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6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86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Kynurenin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26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77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Gap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junctio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2, 26k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5,00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858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D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uanin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amin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4,82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65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B103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ens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03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4,62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44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KRT1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Keratin 1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3,4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106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LC6A1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olute carrier family 6 (amino acid transporter), member 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3,15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77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Chemokine (C-X-C motif) ligand 1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1,82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83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CD274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10,6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23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VNN3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Van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9,5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77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JB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Gap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junctio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8,7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66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ADAMDEC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ADAM-like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cys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8,0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901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Interleukin 1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7,6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68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HI3L2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hitin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3-like 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7,64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997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HAC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atio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ransport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regulator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homolog 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78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96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XDH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Xanthin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hydrogen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73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66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GBP6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Guanylate binding protein family, member 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58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731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TMPRSS4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Transmembrane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proteas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erine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56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63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IGFL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IGF-like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family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member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49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93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PRR2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mall proline-rich protein 2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28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7065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B4A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Defens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beta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4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6,10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675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48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Regulator of G-protein signaling 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,57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lastRenderedPageBreak/>
              <w:t>170597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SAMD9</w:t>
            </w:r>
          </w:p>
        </w:tc>
        <w:tc>
          <w:tcPr>
            <w:tcW w:w="489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8E4BB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8E4BB0">
              <w:rPr>
                <w:rFonts w:ascii="Helvetica" w:hAnsi="Helvetica" w:cs="Helvetica"/>
                <w:color w:val="000000"/>
                <w:sz w:val="16"/>
                <w:szCs w:val="16"/>
                <w:lang w:val="en-US"/>
              </w:rPr>
              <w:t xml:space="preserve">Sterile alpha motif domain containing 9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,53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16860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CNE1</w:t>
            </w:r>
          </w:p>
        </w:tc>
        <w:tc>
          <w:tcPr>
            <w:tcW w:w="4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proofErr w:type="spellStart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>Cyclin</w:t>
            </w:r>
            <w:proofErr w:type="spellEnd"/>
            <w:r w:rsidRPr="00593440">
              <w:rPr>
                <w:rFonts w:ascii="Helvetica" w:hAnsi="Helvetica" w:cs="Helvetica"/>
                <w:color w:val="000000"/>
                <w:sz w:val="16"/>
                <w:szCs w:val="16"/>
              </w:rPr>
              <w:t xml:space="preserve"> E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  <w:r w:rsidRPr="00593440"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  <w:t>5,41</w:t>
            </w:r>
          </w:p>
        </w:tc>
      </w:tr>
      <w:tr w:rsidR="00DF27E5" w:rsidRPr="00593440" w:rsidTr="004B165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27E5" w:rsidRPr="00593440" w:rsidRDefault="00DF27E5" w:rsidP="004B1653">
            <w:pPr>
              <w:jc w:val="right"/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4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27E5" w:rsidRPr="00593440" w:rsidRDefault="00DF27E5" w:rsidP="004B1653">
            <w:pPr>
              <w:rPr>
                <w:rFonts w:ascii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DF27E5" w:rsidRPr="00593440" w:rsidRDefault="00DF27E5" w:rsidP="004B1653">
            <w:pPr>
              <w:jc w:val="center"/>
              <w:rPr>
                <w:rFonts w:ascii="Helvetica" w:hAnsi="Helvetica" w:cs="Helvetica"/>
                <w:bCs/>
                <w:color w:val="000000"/>
                <w:sz w:val="16"/>
                <w:szCs w:val="16"/>
              </w:rPr>
            </w:pPr>
          </w:p>
        </w:tc>
      </w:tr>
    </w:tbl>
    <w:p w:rsidR="00DF27E5" w:rsidRPr="00593440" w:rsidRDefault="00DF27E5" w:rsidP="00DF27E5"/>
    <w:p w:rsidR="00DF27E5" w:rsidRDefault="00DF27E5" w:rsidP="00DF27E5">
      <w:pPr>
        <w:pStyle w:val="SMHeading"/>
        <w:rPr>
          <w:rFonts w:ascii="Arial" w:hAnsi="Arial" w:cs="Arial"/>
          <w:sz w:val="20"/>
          <w:szCs w:val="20"/>
        </w:rPr>
      </w:pPr>
    </w:p>
    <w:p w:rsidR="00DF27E5" w:rsidRPr="00840BB2" w:rsidRDefault="00DF27E5" w:rsidP="00DF27E5">
      <w:pPr>
        <w:pStyle w:val="SMHeading"/>
        <w:rPr>
          <w:rFonts w:ascii="Arial" w:hAnsi="Arial" w:cs="Arial"/>
          <w:sz w:val="20"/>
          <w:szCs w:val="20"/>
        </w:rPr>
      </w:pPr>
    </w:p>
    <w:p w:rsidR="00F74672" w:rsidRPr="00DF27E5" w:rsidRDefault="00F74672">
      <w:pPr>
        <w:rPr>
          <w:rFonts w:ascii="Arial" w:hAnsi="Arial" w:cs="Arial"/>
          <w:sz w:val="20"/>
        </w:rPr>
      </w:pPr>
      <w:bookmarkStart w:id="0" w:name="_GoBack"/>
      <w:bookmarkEnd w:id="0"/>
    </w:p>
    <w:sectPr w:rsidR="00F74672" w:rsidRPr="00DF27E5" w:rsidSect="00BD06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E5"/>
    <w:rsid w:val="00BD06C1"/>
    <w:rsid w:val="00D93C3A"/>
    <w:rsid w:val="00DF27E5"/>
    <w:rsid w:val="00EE3126"/>
    <w:rsid w:val="00F7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BFB38C"/>
  <w15:chartTrackingRefBased/>
  <w15:docId w15:val="{59A59636-7995-2E4A-8CA3-38897BD2B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27E5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F27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F27E5"/>
    <w:pPr>
      <w:spacing w:after="200"/>
      <w:jc w:val="both"/>
    </w:pPr>
    <w:rPr>
      <w:rFonts w:ascii="Arial" w:eastAsiaTheme="minorEastAsia" w:hAnsi="Arial" w:cstheme="minorBidi"/>
      <w:bCs/>
      <w:sz w:val="18"/>
      <w:szCs w:val="18"/>
    </w:rPr>
  </w:style>
  <w:style w:type="paragraph" w:customStyle="1" w:styleId="SMHeading">
    <w:name w:val="SM Heading"/>
    <w:basedOn w:val="berschrift1"/>
    <w:qFormat/>
    <w:rsid w:val="00DF27E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F27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enezedt</dc:creator>
  <cp:keywords/>
  <dc:description/>
  <cp:lastModifiedBy>osbenezedt</cp:lastModifiedBy>
  <cp:revision>1</cp:revision>
  <dcterms:created xsi:type="dcterms:W3CDTF">2020-05-13T08:26:00Z</dcterms:created>
  <dcterms:modified xsi:type="dcterms:W3CDTF">2020-05-13T08:26:00Z</dcterms:modified>
</cp:coreProperties>
</file>